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29" w:type="dxa"/>
        <w:tblLook w:val="04A0" w:firstRow="1" w:lastRow="0" w:firstColumn="1" w:lastColumn="0" w:noHBand="0" w:noVBand="1"/>
      </w:tblPr>
      <w:tblGrid>
        <w:gridCol w:w="8509"/>
        <w:gridCol w:w="1980"/>
        <w:gridCol w:w="2940"/>
      </w:tblGrid>
      <w:tr w:rsidR="0097181D" w:rsidRPr="0097181D" w:rsidTr="0097181D">
        <w:trPr>
          <w:trHeight w:val="340"/>
        </w:trPr>
        <w:tc>
          <w:tcPr>
            <w:tcW w:w="850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–Whitney U test</w:t>
            </w:r>
          </w:p>
        </w:tc>
      </w:tr>
      <w:tr w:rsidR="0097181D" w:rsidRPr="0097181D" w:rsidTr="0097181D">
        <w:trPr>
          <w:trHeight w:val="340"/>
        </w:trPr>
        <w:tc>
          <w:tcPr>
            <w:tcW w:w="8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US"/>
              </w:rPr>
            </w:pPr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US"/>
              </w:rPr>
              <w:t>Proteobacteria;Gammaproteobacteria;Enterobacteriales;Enterobacteriaceae;Citrobact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_continental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7181D" w:rsidRPr="0097181D" w:rsidTr="0097181D">
        <w:trPr>
          <w:trHeight w:val="320"/>
        </w:trPr>
        <w:tc>
          <w:tcPr>
            <w:tcW w:w="8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US"/>
              </w:rPr>
            </w:pPr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US"/>
              </w:rPr>
              <w:t>Actinobacteria;Actinobacteria;Corynebacteriales;Nocardiaceae;Gordo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_continental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1</w:t>
            </w:r>
          </w:p>
        </w:tc>
      </w:tr>
      <w:tr w:rsidR="0097181D" w:rsidRPr="0097181D" w:rsidTr="0097181D">
        <w:trPr>
          <w:trHeight w:val="320"/>
        </w:trPr>
        <w:tc>
          <w:tcPr>
            <w:tcW w:w="85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proofErr w:type="gramStart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Verrucomicrobia;Opitutae</w:t>
            </w:r>
            <w:proofErr w:type="gramEnd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;Opitutales;Opitutaceae;Opitut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_continental</w:t>
            </w:r>
            <w:proofErr w:type="spellEnd"/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97181D" w:rsidRPr="0097181D" w:rsidTr="0097181D">
        <w:trPr>
          <w:trHeight w:val="320"/>
        </w:trPr>
        <w:tc>
          <w:tcPr>
            <w:tcW w:w="8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Proteobacteria;Betaproteobacteria</w:t>
            </w:r>
            <w:proofErr w:type="gramEnd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;Burkholderiales;Burkholderiaceae;Burkholderia-Paraburkholder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97181D" w:rsidRPr="0097181D" w:rsidTr="0097181D">
        <w:trPr>
          <w:trHeight w:val="320"/>
        </w:trPr>
        <w:tc>
          <w:tcPr>
            <w:tcW w:w="8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gramStart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Firmicutes;Clostridia</w:t>
            </w:r>
            <w:proofErr w:type="gramEnd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;Clostridiales;Clostridiaceae_1;Clostridium_sensu_stricto_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7181D" w:rsidRPr="0097181D" w:rsidTr="0097181D">
        <w:trPr>
          <w:trHeight w:val="320"/>
        </w:trPr>
        <w:tc>
          <w:tcPr>
            <w:tcW w:w="85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US"/>
              </w:rPr>
            </w:pPr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s-US"/>
              </w:rPr>
              <w:t>Proteobacteria;Alphaproteobacteria;Rhodospirillales;Acetobacteraceae;Acidiphili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al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97181D" w:rsidRPr="0097181D" w:rsidTr="0097181D">
        <w:trPr>
          <w:trHeight w:val="340"/>
        </w:trPr>
        <w:tc>
          <w:tcPr>
            <w:tcW w:w="85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proofErr w:type="gramStart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Bacteroidetes;Cytophagia</w:t>
            </w:r>
            <w:proofErr w:type="gramEnd"/>
            <w:r w:rsidRPr="0097181D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;Cytophagales;Cytophagaceae;Spirosom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inental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7181D" w:rsidRPr="0097181D" w:rsidRDefault="0097181D" w:rsidP="009718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718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:rsidR="0097181D" w:rsidRDefault="0097181D" w:rsidP="0097181D">
      <w:pP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</w:rPr>
      </w:pPr>
    </w:p>
    <w:p w:rsidR="0097181D" w:rsidRPr="0097181D" w:rsidRDefault="0097181D" w:rsidP="0097181D">
      <w:pPr>
        <w:rPr>
          <w:rFonts w:ascii="Times New Roman" w:eastAsia="Times New Roman" w:hAnsi="Times New Roman" w:cs="Times New Roman"/>
          <w:bCs/>
          <w:color w:val="000000"/>
        </w:rPr>
      </w:pPr>
      <w:r w:rsidRPr="0097181D">
        <w:rPr>
          <w:rFonts w:ascii="Times New Roman" w:eastAsia="Times New Roman" w:hAnsi="Times New Roman" w:cs="Times New Roman"/>
          <w:bCs/>
          <w:color w:val="000000"/>
        </w:rPr>
        <w:t>SI Table 3: Results of Mann–Whitney U test for long transported genus</w:t>
      </w:r>
    </w:p>
    <w:p w:rsidR="003D1B6B" w:rsidRDefault="0097181D">
      <w:bookmarkStart w:id="0" w:name="_GoBack"/>
      <w:bookmarkEnd w:id="0"/>
    </w:p>
    <w:sectPr w:rsidR="003D1B6B" w:rsidSect="0097181D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1D"/>
    <w:rsid w:val="00043490"/>
    <w:rsid w:val="0057500D"/>
    <w:rsid w:val="006F33EF"/>
    <w:rsid w:val="0097181D"/>
    <w:rsid w:val="009A0CB3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03FD"/>
  <w14:defaultImageDpi w14:val="32767"/>
  <w15:chartTrackingRefBased/>
  <w15:docId w15:val="{FF19ABC9-6EF6-3A43-BFF8-1D9C644B4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95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Uetake</dc:creator>
  <cp:keywords/>
  <dc:description/>
  <cp:lastModifiedBy>Jun Uetake</cp:lastModifiedBy>
  <cp:revision>1</cp:revision>
  <dcterms:created xsi:type="dcterms:W3CDTF">2019-02-05T20:44:00Z</dcterms:created>
  <dcterms:modified xsi:type="dcterms:W3CDTF">2019-02-05T20:45:00Z</dcterms:modified>
</cp:coreProperties>
</file>